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3F69F" w14:textId="77777777" w:rsidR="00DF5B44" w:rsidRPr="008F6F91" w:rsidRDefault="00DF5B44" w:rsidP="00DF5B44">
      <w:pPr>
        <w:spacing w:line="360" w:lineRule="auto"/>
        <w:jc w:val="center"/>
        <w:rPr>
          <w:rFonts w:ascii="Arial" w:hAnsi="Arial" w:cs="Arial"/>
          <w:lang w:val="en-GB"/>
        </w:rPr>
      </w:pPr>
      <w:r w:rsidRPr="008F6F91">
        <w:rPr>
          <w:rFonts w:ascii="Arial" w:hAnsi="Arial" w:cs="Arial"/>
          <w:noProof/>
          <w:lang w:val="en-GB"/>
        </w:rPr>
        <w:drawing>
          <wp:inline distT="0" distB="0" distL="0" distR="0" wp14:anchorId="4053DAD1" wp14:editId="6BFE4F4D">
            <wp:extent cx="5571067" cy="3049719"/>
            <wp:effectExtent l="0" t="0" r="4445" b="0"/>
            <wp:docPr id="191149163" name="drawing" descr="A diagram of a computer generated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08851" name="drawing" descr="A diagram of a computer generated flow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311" cy="305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9035C" w14:textId="77777777" w:rsidR="00DF5B44" w:rsidRPr="008F6F91" w:rsidRDefault="00DF5B44" w:rsidP="00DF5B44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Pr="008F6F91">
        <w:rPr>
          <w:rFonts w:ascii="Arial" w:hAnsi="Arial" w:cs="Arial"/>
          <w:b/>
          <w:bCs/>
          <w:lang w:val="en-GB"/>
        </w:rPr>
        <w:t>Figure 1</w:t>
      </w:r>
      <w:r w:rsidRPr="008F6F91">
        <w:rPr>
          <w:rFonts w:ascii="Arial" w:hAnsi="Arial" w:cs="Arial"/>
          <w:lang w:val="en-GB"/>
        </w:rPr>
        <w:t xml:space="preserve"> – Flow chart of patients meeting the inclusion criteria. CSF: cerebrospinal fluid; PCR: polymerase chain reaction.</w:t>
      </w:r>
    </w:p>
    <w:p w14:paraId="58C2B2D8" w14:textId="77777777" w:rsidR="00DF5B44" w:rsidRPr="00A2160F" w:rsidRDefault="00DF5B44" w:rsidP="00DF5B44">
      <w:pPr>
        <w:rPr>
          <w:rFonts w:ascii="Arial" w:hAnsi="Arial" w:cs="Arial"/>
        </w:rPr>
      </w:pPr>
    </w:p>
    <w:p w14:paraId="7C6CB7DC" w14:textId="77777777" w:rsidR="00451089" w:rsidRDefault="00451089"/>
    <w:sectPr w:rsidR="00451089" w:rsidSect="00615F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44"/>
    <w:rsid w:val="002D2D5F"/>
    <w:rsid w:val="00451089"/>
    <w:rsid w:val="005A1377"/>
    <w:rsid w:val="00615F35"/>
    <w:rsid w:val="006520CE"/>
    <w:rsid w:val="00905DBA"/>
    <w:rsid w:val="00A205DD"/>
    <w:rsid w:val="00B91C53"/>
    <w:rsid w:val="00C816D6"/>
    <w:rsid w:val="00DF5B44"/>
    <w:rsid w:val="00FB7BA0"/>
    <w:rsid w:val="00FD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834CD"/>
  <w15:chartTrackingRefBased/>
  <w15:docId w15:val="{73D9498B-DBAA-9D40-B08E-397011CE2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44"/>
  </w:style>
  <w:style w:type="paragraph" w:styleId="Heading1">
    <w:name w:val="heading 1"/>
    <w:basedOn w:val="Normal"/>
    <w:next w:val="Normal"/>
    <w:link w:val="Heading1Char"/>
    <w:uiPriority w:val="9"/>
    <w:qFormat/>
    <w:rsid w:val="00DF5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B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B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B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B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B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B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B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Churcher</dc:creator>
  <cp:keywords/>
  <dc:description/>
  <cp:lastModifiedBy>Louisa Churcher</cp:lastModifiedBy>
  <cp:revision>1</cp:revision>
  <dcterms:created xsi:type="dcterms:W3CDTF">2025-11-14T05:58:00Z</dcterms:created>
  <dcterms:modified xsi:type="dcterms:W3CDTF">2025-11-14T05:58:00Z</dcterms:modified>
</cp:coreProperties>
</file>